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F21" w:rsidRPr="00325F1A" w:rsidRDefault="00122F21" w:rsidP="00122F21">
      <w:pPr>
        <w:spacing w:line="480" w:lineRule="auto"/>
        <w:rPr>
          <w:rFonts w:ascii="Times New Roman" w:hAnsi="Times New Roman"/>
          <w:b/>
        </w:rPr>
      </w:pPr>
      <w:bookmarkStart w:id="0" w:name="_GoBack"/>
      <w:r w:rsidRPr="00325F1A">
        <w:rPr>
          <w:rFonts w:ascii="Times New Roman" w:hAnsi="Times New Roman"/>
          <w:b/>
        </w:rPr>
        <w:t>Additional file 2</w:t>
      </w:r>
    </w:p>
    <w:bookmarkEnd w:id="0"/>
    <w:p w:rsidR="00122F21" w:rsidRDefault="00122F21" w:rsidP="00122F21">
      <w:pPr>
        <w:pStyle w:val="TFReferencesSection"/>
        <w:spacing w:after="240" w:line="360" w:lineRule="auto"/>
        <w:ind w:firstLine="0"/>
        <w:jc w:val="left"/>
        <w:rPr>
          <w:highlight w:val="yellow"/>
        </w:rPr>
      </w:pPr>
      <w:r>
        <w:rPr>
          <w:noProof/>
          <w:highlight w:val="yellow"/>
        </w:rPr>
        <w:drawing>
          <wp:inline distT="0" distB="0" distL="0" distR="0">
            <wp:extent cx="5943600" cy="3698240"/>
            <wp:effectExtent l="0" t="0" r="0" b="0"/>
            <wp:docPr id="1" name="Picture 1" descr="Supplementary information -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information - Figure S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698240"/>
                    </a:xfrm>
                    <a:prstGeom prst="rect">
                      <a:avLst/>
                    </a:prstGeom>
                    <a:noFill/>
                    <a:ln>
                      <a:noFill/>
                    </a:ln>
                  </pic:spPr>
                </pic:pic>
              </a:graphicData>
            </a:graphic>
          </wp:inline>
        </w:drawing>
      </w:r>
    </w:p>
    <w:p w:rsidR="00122F21" w:rsidRPr="00CF2117" w:rsidRDefault="00122F21" w:rsidP="00122F21">
      <w:pPr>
        <w:pStyle w:val="TAMainText"/>
        <w:ind w:firstLine="0"/>
        <w:rPr>
          <w:lang w:val="en-AU"/>
        </w:rPr>
      </w:pPr>
      <w:r>
        <w:rPr>
          <w:b/>
        </w:rPr>
        <w:t xml:space="preserve">Gene products distributions across product name confidence ratings in the year 2000 </w:t>
      </w:r>
      <w:r>
        <w:rPr>
          <w:b/>
        </w:rPr>
        <w:fldChar w:fldCharType="begin">
          <w:fldData xml:space="preserve">PEVuZE5vdGU+PENpdGU+PEF1dGhvcj5TdG92ZXI8L0F1dGhvcj48WWVhcj4yMDAwPC9ZZWFyPjxS
ZWNOdW0+MTQ8L1JlY051bT48RGlzcGxheVRleHQ+PHN0eWxlIGZhY2U9InN1cGVyc2NyaXB0Ij4o
MzkpPC9zdHlsZT48L0Rpc3BsYXlUZXh0PjxyZWNvcmQ+PHJlYy1udW1iZXI+MTQ8L3JlYy1udW1i
ZXI+PGZvcmVpZ24ta2V5cz48a2V5IGFwcD0iRU4iIGRiLWlkPSJkdHhkenY1MDZ0cDJ0NGV2d3hs
cGV2MnA5ZXd3dHgycHB2emQiIHRpbWVzdGFtcD0iMTQxOTk4OTEwNyI+MTQ8L2tleT48L2ZvcmVp
Z24ta2V5cz48cmVmLXR5cGUgbmFtZT0iSm91cm5hbCBBcnRpY2xlIj4xNzwvcmVmLXR5cGU+PGNv
bnRyaWJ1dG9ycz48YXV0aG9ycz48YXV0aG9yPlN0b3ZlciwgQy4gSy48L2F1dGhvcj48YXV0aG9y
PlBoYW0sIFguIFEuPC9hdXRob3I+PGF1dGhvcj5FcndpbiwgQS4gTC48L2F1dGhvcj48YXV0aG9y
Pk1pem9ndWNoaSwgUy4gRC48L2F1dGhvcj48YXV0aG9yPldhcnJlbmVyLCBQLjwvYXV0aG9yPjxh
dXRob3I+SGlja2V5LCBNLiBKLjwvYXV0aG9yPjxhdXRob3I+QnJpbmttYW4sIEYuIFMuIEwuPC9h
dXRob3I+PGF1dGhvcj5IdWZuYWdsZSwgVy4gTy48L2F1dGhvcj48YXV0aG9yPktvd2FsaWssIEQu
IEouPC9hdXRob3I+PGF1dGhvcj5MYWdyb3UsIE0uPC9hdXRob3I+PGF1dGhvcj5HYXJiZXIsIFIu
IEwuPC9hdXRob3I+PGF1dGhvcj5Hb2x0cnksIEwuPC9hdXRob3I+PGF1dGhvcj5Ub2xlbnRpbm8s
IEUuPC9hdXRob3I+PGF1dGhvcj5XZXN0YnJvY2stV2FkbWFuLCBTLjwvYXV0aG9yPjxhdXRob3I+
WXVhbiwgWS48L2F1dGhvcj48YXV0aG9yPkJyb2R5LCBMLiBMLjwvYXV0aG9yPjxhdXRob3I+Q291
bHRlciwgUy4gTi48L2F1dGhvcj48YXV0aG9yPkZvbGdlciwgSy4gUi48L2F1dGhvcj48YXV0aG9y
PkthcywgQS48L2F1dGhvcj48YXV0aG9yPkxhcmJpZywgSy48L2F1dGhvcj48YXV0aG9yPkxpbSwg
Ui48L2F1dGhvcj48YXV0aG9yPlNtaXRoLCBLLjwvYXV0aG9yPjxhdXRob3I+U3BlbmNlciwgRC48
L2F1dGhvcj48YXV0aG9yPldvbmcsIEcuIEsuIFMuPC9hdXRob3I+PGF1dGhvcj5XdSwgWi48L2F1
dGhvcj48YXV0aG9yPlBhdWxzZW4sIEkuIFQuPC9hdXRob3I+PGF1dGhvcj5SZWl6ZXIsIEouPC9h
dXRob3I+PGF1dGhvcj5TYWllciwgTS4gSC48L2F1dGhvcj48YXV0aG9yPkhhbmNvY2ssIFIuIEUu
IFcuPC9hdXRob3I+PGF1dGhvcj5Mb3J5LCBTLjwvYXV0aG9yPjxhdXRob3I+T2xzb24sIE0uIFYu
PC9hdXRob3I+PC9hdXRob3JzPjwvY29udHJpYnV0b3JzPjx0aXRsZXM+PHRpdGxlPjxzdHlsZSBm
YWNlPSJub3JtYWwiIGZvbnQ9ImRlZmF1bHQiIHNpemU9IjEwMCUiPkNvbXBsZXRlIGdlbm9tZSBz
ZXF1ZW5jZSBvZiA8L3N0eWxlPjxzdHlsZSBmYWNlPSJpdGFsaWMiIGZvbnQ9ImRlZmF1bHQiIHNp
emU9IjEwMCUiPlBzZXVkb21vbmFzIGFlcnVnaW5vc2E8L3N0eWxlPjxzdHlsZSBmYWNlPSJub3Jt
YWwiIGZvbnQ9ImRlZmF1bHQiIHNpemU9IjEwMCUiPiBQQU8xLCBhbiBvcHBvcnR1bmlzdGljIHBh
dGhvZ2VuPC9zdHlsZT48L3RpdGxlPjxzZWNvbmRhcnktdGl0bGU+TmF0dXJlPC9zZWNvbmRhcnkt
dGl0bGU+PC90aXRsZXM+PHBlcmlvZGljYWw+PGZ1bGwtdGl0bGU+TmF0dXJlPC9mdWxsLXRpdGxl
PjwvcGVyaW9kaWNhbD48cGFnZXM+OTU5LTk2NDwvcGFnZXM+PHZvbHVtZT40MDY8L3ZvbHVtZT48
bnVtYmVyPjY3OTk8L251bWJlcj48ZGF0ZXM+PHllYXI+MjAwMDwveWVhcj48cHViLWRhdGVzPjxk
YXRlPjA4LzMxL3ByaW50PC9kYXRlPjwvcHViLWRhdGVzPjwvZGF0ZXM+PGlzYm4+MDAyOC0wODM2
PC9pc2JuPjx3b3JrLXR5cGU+MTAuMTAzOC8zNTAyMzA3OTwvd29yay10eXBlPjx1cmxzPjxyZWxh
dGVkLXVybHM+PHVybD5odHRwOi8vZHguZG9pLm9yZy8xMC4xMDM4LzM1MDIzMDc5PC91cmw+PHVy
bD5odHRwOi8vd3d3Lm5hdHVyZS5jb20vbmF0dXJlL2pvdXJuYWwvdjQwNi9uNjc5OS9wZGYvNDA2
OTU5YTAucGRmPC91cmw+PC9yZWxhdGVkLXVybHM+PC91cmxzPjxlbGVjdHJvbmljLXJlc291cmNl
LW51bT5odHRwOi8vd3d3Lm5hdHVyZS5jb20vbmF0dXJlL2pvdXJuYWwvdjQwNi9uNjc5OS9zdXBw
aW5mby80MDY5NTlhMF9TMS5odG1sPC9lbGVjdHJvbmljLXJlc291cmNlLW51bT48L3JlY29yZD48
L0NpdGU+PC9FbmROb3RlPn==
</w:fldData>
        </w:fldChar>
      </w:r>
      <w:r>
        <w:rPr>
          <w:b/>
        </w:rPr>
        <w:instrText xml:space="preserve"> ADDIN EN.CITE </w:instrText>
      </w:r>
      <w:r>
        <w:rPr>
          <w:b/>
        </w:rPr>
        <w:fldChar w:fldCharType="begin">
          <w:fldData xml:space="preserve">PEVuZE5vdGU+PENpdGU+PEF1dGhvcj5TdG92ZXI8L0F1dGhvcj48WWVhcj4yMDAwPC9ZZWFyPjxS
ZWNOdW0+MTQ8L1JlY051bT48RGlzcGxheVRleHQ+PHN0eWxlIGZhY2U9InN1cGVyc2NyaXB0Ij4o
MzkpPC9zdHlsZT48L0Rpc3BsYXlUZXh0PjxyZWNvcmQ+PHJlYy1udW1iZXI+MTQ8L3JlYy1udW1i
ZXI+PGZvcmVpZ24ta2V5cz48a2V5IGFwcD0iRU4iIGRiLWlkPSJkdHhkenY1MDZ0cDJ0NGV2d3hs
cGV2MnA5ZXd3dHgycHB2emQiIHRpbWVzdGFtcD0iMTQxOTk4OTEwNyI+MTQ8L2tleT48L2ZvcmVp
Z24ta2V5cz48cmVmLXR5cGUgbmFtZT0iSm91cm5hbCBBcnRpY2xlIj4xNzwvcmVmLXR5cGU+PGNv
bnRyaWJ1dG9ycz48YXV0aG9ycz48YXV0aG9yPlN0b3ZlciwgQy4gSy48L2F1dGhvcj48YXV0aG9y
PlBoYW0sIFguIFEuPC9hdXRob3I+PGF1dGhvcj5FcndpbiwgQS4gTC48L2F1dGhvcj48YXV0aG9y
Pk1pem9ndWNoaSwgUy4gRC48L2F1dGhvcj48YXV0aG9yPldhcnJlbmVyLCBQLjwvYXV0aG9yPjxh
dXRob3I+SGlja2V5LCBNLiBKLjwvYXV0aG9yPjxhdXRob3I+QnJpbmttYW4sIEYuIFMuIEwuPC9h
dXRob3I+PGF1dGhvcj5IdWZuYWdsZSwgVy4gTy48L2F1dGhvcj48YXV0aG9yPktvd2FsaWssIEQu
IEouPC9hdXRob3I+PGF1dGhvcj5MYWdyb3UsIE0uPC9hdXRob3I+PGF1dGhvcj5HYXJiZXIsIFIu
IEwuPC9hdXRob3I+PGF1dGhvcj5Hb2x0cnksIEwuPC9hdXRob3I+PGF1dGhvcj5Ub2xlbnRpbm8s
IEUuPC9hdXRob3I+PGF1dGhvcj5XZXN0YnJvY2stV2FkbWFuLCBTLjwvYXV0aG9yPjxhdXRob3I+
WXVhbiwgWS48L2F1dGhvcj48YXV0aG9yPkJyb2R5LCBMLiBMLjwvYXV0aG9yPjxhdXRob3I+Q291
bHRlciwgUy4gTi48L2F1dGhvcj48YXV0aG9yPkZvbGdlciwgSy4gUi48L2F1dGhvcj48YXV0aG9y
PkthcywgQS48L2F1dGhvcj48YXV0aG9yPkxhcmJpZywgSy48L2F1dGhvcj48YXV0aG9yPkxpbSwg
Ui48L2F1dGhvcj48YXV0aG9yPlNtaXRoLCBLLjwvYXV0aG9yPjxhdXRob3I+U3BlbmNlciwgRC48
L2F1dGhvcj48YXV0aG9yPldvbmcsIEcuIEsuIFMuPC9hdXRob3I+PGF1dGhvcj5XdSwgWi48L2F1
dGhvcj48YXV0aG9yPlBhdWxzZW4sIEkuIFQuPC9hdXRob3I+PGF1dGhvcj5SZWl6ZXIsIEouPC9h
dXRob3I+PGF1dGhvcj5TYWllciwgTS4gSC48L2F1dGhvcj48YXV0aG9yPkhhbmNvY2ssIFIuIEUu
IFcuPC9hdXRob3I+PGF1dGhvcj5Mb3J5LCBTLjwvYXV0aG9yPjxhdXRob3I+T2xzb24sIE0uIFYu
PC9hdXRob3I+PC9hdXRob3JzPjwvY29udHJpYnV0b3JzPjx0aXRsZXM+PHRpdGxlPjxzdHlsZSBm
YWNlPSJub3JtYWwiIGZvbnQ9ImRlZmF1bHQiIHNpemU9IjEwMCUiPkNvbXBsZXRlIGdlbm9tZSBz
ZXF1ZW5jZSBvZiA8L3N0eWxlPjxzdHlsZSBmYWNlPSJpdGFsaWMiIGZvbnQ9ImRlZmF1bHQiIHNp
emU9IjEwMCUiPlBzZXVkb21vbmFzIGFlcnVnaW5vc2E8L3N0eWxlPjxzdHlsZSBmYWNlPSJub3Jt
YWwiIGZvbnQ9ImRlZmF1bHQiIHNpemU9IjEwMCUiPiBQQU8xLCBhbiBvcHBvcnR1bmlzdGljIHBh
dGhvZ2VuPC9zdHlsZT48L3RpdGxlPjxzZWNvbmRhcnktdGl0bGU+TmF0dXJlPC9zZWNvbmRhcnkt
dGl0bGU+PC90aXRsZXM+PHBlcmlvZGljYWw+PGZ1bGwtdGl0bGU+TmF0dXJlPC9mdWxsLXRpdGxl
PjwvcGVyaW9kaWNhbD48cGFnZXM+OTU5LTk2NDwvcGFnZXM+PHZvbHVtZT40MDY8L3ZvbHVtZT48
bnVtYmVyPjY3OTk8L251bWJlcj48ZGF0ZXM+PHllYXI+MjAwMDwveWVhcj48cHViLWRhdGVzPjxk
YXRlPjA4LzMxL3ByaW50PC9kYXRlPjwvcHViLWRhdGVzPjwvZGF0ZXM+PGlzYm4+MDAyOC0wODM2
PC9pc2JuPjx3b3JrLXR5cGU+MTAuMTAzOC8zNTAyMzA3OTwvd29yay10eXBlPjx1cmxzPjxyZWxh
dGVkLXVybHM+PHVybD5odHRwOi8vZHguZG9pLm9yZy8xMC4xMDM4LzM1MDIzMDc5PC91cmw+PHVy
bD5odHRwOi8vd3d3Lm5hdHVyZS5jb20vbmF0dXJlL2pvdXJuYWwvdjQwNi9uNjc5OS9wZGYvNDA2
OTU5YTAucGRmPC91cmw+PC9yZWxhdGVkLXVybHM+PC91cmxzPjxlbGVjdHJvbmljLXJlc291cmNl
LW51bT5odHRwOi8vd3d3Lm5hdHVyZS5jb20vbmF0dXJlL2pvdXJuYWwvdjQwNi9uNjc5OS9zdXBw
aW5mby80MDY5NTlhMF9TMS5odG1sPC9lbGVjdHJvbmljLXJlc291cmNlLW51bT48L3JlY29yZD48
L0NpdGU+PC9FbmROb3RlPn==
</w:fldData>
        </w:fldChar>
      </w:r>
      <w:r>
        <w:rPr>
          <w:b/>
        </w:rPr>
        <w:instrText xml:space="preserve"> ADDIN EN.CITE.DATA </w:instrText>
      </w:r>
      <w:r>
        <w:rPr>
          <w:b/>
        </w:rPr>
      </w:r>
      <w:r>
        <w:rPr>
          <w:b/>
        </w:rPr>
        <w:fldChar w:fldCharType="end"/>
      </w:r>
      <w:r>
        <w:rPr>
          <w:b/>
        </w:rPr>
      </w:r>
      <w:r>
        <w:rPr>
          <w:b/>
        </w:rPr>
        <w:fldChar w:fldCharType="separate"/>
      </w:r>
      <w:r w:rsidRPr="00193236">
        <w:rPr>
          <w:b/>
          <w:noProof/>
          <w:vertAlign w:val="superscript"/>
        </w:rPr>
        <w:t>(39)</w:t>
      </w:r>
      <w:r>
        <w:rPr>
          <w:b/>
        </w:rPr>
        <w:fldChar w:fldCharType="end"/>
      </w:r>
      <w:r>
        <w:rPr>
          <w:b/>
        </w:rPr>
        <w:t xml:space="preserve"> compared to 2015, 2016, 2017, and 2018 (data extracted from PGD 6</w:t>
      </w:r>
      <w:r w:rsidRPr="008523CC">
        <w:rPr>
          <w:b/>
          <w:vertAlign w:val="superscript"/>
        </w:rPr>
        <w:t>th</w:t>
      </w:r>
      <w:r>
        <w:rPr>
          <w:b/>
        </w:rPr>
        <w:t xml:space="preserve"> August 2015, 6</w:t>
      </w:r>
      <w:r w:rsidRPr="007D777F">
        <w:rPr>
          <w:b/>
          <w:vertAlign w:val="superscript"/>
        </w:rPr>
        <w:t>th</w:t>
      </w:r>
      <w:r>
        <w:rPr>
          <w:b/>
        </w:rPr>
        <w:t xml:space="preserve"> September 2016, 19</w:t>
      </w:r>
      <w:r w:rsidRPr="008523CC">
        <w:rPr>
          <w:b/>
          <w:vertAlign w:val="superscript"/>
        </w:rPr>
        <w:t>th</w:t>
      </w:r>
      <w:r>
        <w:rPr>
          <w:b/>
        </w:rPr>
        <w:t xml:space="preserve"> September 2017, and 30</w:t>
      </w:r>
      <w:r w:rsidRPr="00F40353">
        <w:rPr>
          <w:b/>
          <w:vertAlign w:val="superscript"/>
        </w:rPr>
        <w:t>th</w:t>
      </w:r>
      <w:r>
        <w:rPr>
          <w:b/>
        </w:rPr>
        <w:t xml:space="preserve"> April 2018, respectively).</w:t>
      </w:r>
      <w:r>
        <w:t xml:space="preserve"> Classes are as follows: Class 1 – Function experimentally demonstrated in </w:t>
      </w:r>
      <w:r>
        <w:rPr>
          <w:i/>
        </w:rPr>
        <w:t>P. aeruginosa</w:t>
      </w:r>
      <w:r>
        <w:t>, class 2 – Function of a highly similar gene experimentally demonstrated in another organism (and gene context consistent in terms of pathways involved in, if known), class 3 – Function proposed based on presence of conserved amino acid motif, structural feature or limited sequence similarity to an experimentally demonstrated gene, class 4 – Homologs of previously reported genes of unknown function, or no similarity to any previously reported genes. The percentage at the top of each bar refers to the proportion of gene products in that category from that year’s total.</w:t>
      </w:r>
    </w:p>
    <w:p w:rsidR="00BF6BB6" w:rsidRDefault="004179E3"/>
    <w:sectPr w:rsidR="00BF6B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22F21"/>
    <w:rsid w:val="00122F21"/>
    <w:rsid w:val="004179E3"/>
    <w:rsid w:val="00944ABC"/>
    <w:rsid w:val="00FA60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F21"/>
    <w:pPr>
      <w:spacing w:after="200" w:line="240" w:lineRule="auto"/>
      <w:jc w:val="both"/>
    </w:pPr>
    <w:rPr>
      <w:rFonts w:ascii="Times" w:eastAsia="Times New Roman" w:hAnsi="Times"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FReferencesSection">
    <w:name w:val="TF_References_Section"/>
    <w:basedOn w:val="Normal"/>
    <w:rsid w:val="00122F21"/>
    <w:pPr>
      <w:spacing w:line="480" w:lineRule="auto"/>
      <w:ind w:firstLine="187"/>
    </w:pPr>
  </w:style>
  <w:style w:type="paragraph" w:customStyle="1" w:styleId="TAMainText">
    <w:name w:val="TA_Main_Text"/>
    <w:basedOn w:val="Normal"/>
    <w:rsid w:val="00122F21"/>
    <w:pPr>
      <w:spacing w:after="0" w:line="480" w:lineRule="auto"/>
      <w:ind w:firstLine="202"/>
    </w:pPr>
  </w:style>
  <w:style w:type="paragraph" w:styleId="BalloonText">
    <w:name w:val="Balloon Text"/>
    <w:basedOn w:val="Normal"/>
    <w:link w:val="BalloonTextChar"/>
    <w:uiPriority w:val="99"/>
    <w:semiHidden/>
    <w:unhideWhenUsed/>
    <w:rsid w:val="004179E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9E3"/>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F21"/>
    <w:pPr>
      <w:spacing w:after="200" w:line="240" w:lineRule="auto"/>
      <w:jc w:val="both"/>
    </w:pPr>
    <w:rPr>
      <w:rFonts w:ascii="Times" w:eastAsia="Times New Roman" w:hAnsi="Times"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FReferencesSection">
    <w:name w:val="TF_References_Section"/>
    <w:basedOn w:val="Normal"/>
    <w:rsid w:val="00122F21"/>
    <w:pPr>
      <w:spacing w:line="480" w:lineRule="auto"/>
      <w:ind w:firstLine="187"/>
    </w:pPr>
  </w:style>
  <w:style w:type="paragraph" w:customStyle="1" w:styleId="TAMainText">
    <w:name w:val="TA_Main_Text"/>
    <w:basedOn w:val="Normal"/>
    <w:rsid w:val="00122F21"/>
    <w:pPr>
      <w:spacing w:after="0" w:line="480" w:lineRule="auto"/>
      <w:ind w:firstLine="202"/>
    </w:pPr>
  </w:style>
  <w:style w:type="paragraph" w:styleId="BalloonText">
    <w:name w:val="Balloon Text"/>
    <w:basedOn w:val="Normal"/>
    <w:link w:val="BalloonTextChar"/>
    <w:uiPriority w:val="99"/>
    <w:semiHidden/>
    <w:unhideWhenUsed/>
    <w:rsid w:val="004179E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9E3"/>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783</Characters>
  <Application>Microsoft Office Word</Application>
  <DocSecurity>0</DocSecurity>
  <Lines>13</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LCAPITAN</cp:lastModifiedBy>
  <cp:revision>2</cp:revision>
  <dcterms:created xsi:type="dcterms:W3CDTF">2019-03-18T01:03:00Z</dcterms:created>
  <dcterms:modified xsi:type="dcterms:W3CDTF">2019-03-23T07:40:00Z</dcterms:modified>
</cp:coreProperties>
</file>